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1 Table. Inclusion and exclusion criteria.</w:t>
      </w:r>
    </w:p>
    <w:tbl>
      <w:tblPr>
        <w:tblW w:w="86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2881"/>
      </w:tblGrid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clusion criteria</w:t>
            </w:r>
          </w:p>
        </w:tc>
      </w:tr>
      <w:tr>
        <w:trPr>
          <w:trHeight w:val="7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tient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-year old patient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agnosed moderate-to-severe CD or UC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16-year old patient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agnosed mild CD or U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diagnosed CD or U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ological treatment alone or together with conventional treatment or surgery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biologic treatment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arison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ventional treatment, surgery, biological treatment or placebo treatment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omparative treatment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CE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ly costs or effectivenes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horizon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 months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12 month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design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st-effectiveness analyz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st-effectiveness analyze by modelli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st-minimization analyz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st-benefit analyz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health economic evaluat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blished only as an abstrac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English full-text</w:t>
            </w:r>
          </w:p>
        </w:tc>
      </w:tr>
      <w:tr>
        <w:trPr/>
        <w:tc>
          <w:tcPr>
            <w:tcW w:w="86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, Crohn´s Disease; QALY, Quality-Adjusted Life Year; ICER, Incremental cost-effectiveness ratio; UC, Ulcerative Colitis.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difference in costs divided by the difference in health effects.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12:50:00Z</dcterms:created>
  <dc:creator>Huoponen, Saara J</dc:creator>
  <dc:description/>
  <cp:keywords/>
  <dc:language>en-US</dc:language>
  <cp:lastModifiedBy>Huoponen, Saara J</cp:lastModifiedBy>
  <cp:lastPrinted>2015-07-03T09:36:00Z</cp:lastPrinted>
  <dcterms:modified xsi:type="dcterms:W3CDTF">2015-12-03T12:50:00Z</dcterms:modified>
  <cp:revision>2</cp:revision>
  <dc:subject/>
  <dc:title/>
</cp:coreProperties>
</file>